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61D6C" w14:textId="77777777" w:rsidR="00A41F35" w:rsidRPr="00085876" w:rsidRDefault="00A41F35" w:rsidP="00A41F35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85876">
        <w:rPr>
          <w:rFonts w:ascii="Times New Roman" w:hAnsi="Times New Roman" w:cs="Times New Roman"/>
          <w:b/>
          <w:bCs/>
          <w:color w:val="000000" w:themeColor="text1"/>
          <w:lang w:val="en-GB"/>
        </w:rPr>
        <w:t>Screening-Positive Attention-Deficit/Hyperactivity Disorder Symptoms among Incarcerated Individuals in Paraguay: Prevalence, Psychological Correlates, and Criminological Context</w:t>
      </w:r>
    </w:p>
    <w:p w14:paraId="12001D7B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430E3A3" w14:textId="7EDA2666" w:rsidR="00A41F35" w:rsidRPr="00085876" w:rsidRDefault="00A41F35" w:rsidP="00A41F35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85876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6E2A9E5C" w14:textId="77777777" w:rsidR="00A41F35" w:rsidRPr="00085876" w:rsidRDefault="00A41F35" w:rsidP="00A41F35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2999272" w14:textId="2977A611" w:rsidR="00A41F35" w:rsidRPr="00085876" w:rsidRDefault="00A41F35" w:rsidP="00A41F35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85876">
        <w:rPr>
          <w:rFonts w:ascii="Times New Roman" w:hAnsi="Times New Roman" w:cs="Times New Roman"/>
          <w:b/>
          <w:bCs/>
          <w:color w:val="000000" w:themeColor="text1"/>
        </w:rPr>
        <w:t>Correlations and collinearity diagnostics for SCL-90-R symptom dimensions</w:t>
      </w:r>
    </w:p>
    <w:p w14:paraId="4893FC06" w14:textId="1897490D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82895B7" w14:textId="77777777" w:rsidR="00A41F35" w:rsidRPr="00085876" w:rsidRDefault="00A41F35" w:rsidP="00A41F3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85876">
        <w:rPr>
          <w:rFonts w:ascii="Times New Roman" w:hAnsi="Times New Roman" w:cs="Times New Roman"/>
          <w:color w:val="000000" w:themeColor="text1"/>
          <w:sz w:val="22"/>
          <w:szCs w:val="22"/>
        </w:rPr>
        <w:t>The following supplementary tables provide detailed correlation matrices and variance inflation factor estimates to complement the sensitivity analyses reported in the main manuscript.</w:t>
      </w:r>
    </w:p>
    <w:p w14:paraId="0FCC1A82" w14:textId="0485BBE5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57CA3B5" w14:textId="2421A56D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858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1</w:t>
      </w:r>
    </w:p>
    <w:p w14:paraId="49A153E2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08587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earson correlations among SCL-90-R T-scores (N = 836)</w:t>
      </w:r>
    </w:p>
    <w:p w14:paraId="12C8F282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174"/>
        <w:gridCol w:w="1316"/>
        <w:gridCol w:w="850"/>
        <w:gridCol w:w="516"/>
      </w:tblGrid>
      <w:tr w:rsidR="00085876" w:rsidRPr="00085876" w14:paraId="36FE55BA" w14:textId="77777777" w:rsidTr="00A41F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1BEC21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 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E7E76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 (Pears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651DA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FF01FE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FC5965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085876" w:rsidRPr="00085876" w14:paraId="5519872D" w14:textId="77777777" w:rsidTr="00A41F3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2B98D6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 – A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932288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A09E9C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8 – 0.8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F1B366" w14:textId="213F80B9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7BF2AC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508A70A0" w14:textId="77777777" w:rsidTr="00A41F35">
        <w:tc>
          <w:tcPr>
            <w:tcW w:w="0" w:type="auto"/>
            <w:hideMark/>
          </w:tcPr>
          <w:p w14:paraId="4F63B4B8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 – HOS</w:t>
            </w:r>
          </w:p>
        </w:tc>
        <w:tc>
          <w:tcPr>
            <w:tcW w:w="0" w:type="auto"/>
            <w:hideMark/>
          </w:tcPr>
          <w:p w14:paraId="3F18DBD9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0" w:type="auto"/>
            <w:hideMark/>
          </w:tcPr>
          <w:p w14:paraId="37B6E7FA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0 – 0.629</w:t>
            </w:r>
          </w:p>
        </w:tc>
        <w:tc>
          <w:tcPr>
            <w:tcW w:w="0" w:type="auto"/>
            <w:hideMark/>
          </w:tcPr>
          <w:p w14:paraId="7EEE3AFB" w14:textId="1C3A07BC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1459B53C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7553619D" w14:textId="77777777" w:rsidTr="00A41F35">
        <w:tc>
          <w:tcPr>
            <w:tcW w:w="0" w:type="auto"/>
            <w:hideMark/>
          </w:tcPr>
          <w:p w14:paraId="6A0F7BF2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 – OBS</w:t>
            </w:r>
          </w:p>
        </w:tc>
        <w:tc>
          <w:tcPr>
            <w:tcW w:w="0" w:type="auto"/>
            <w:hideMark/>
          </w:tcPr>
          <w:p w14:paraId="6F12DA3D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0" w:type="auto"/>
            <w:hideMark/>
          </w:tcPr>
          <w:p w14:paraId="414B4282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2 – 0.723</w:t>
            </w:r>
          </w:p>
        </w:tc>
        <w:tc>
          <w:tcPr>
            <w:tcW w:w="0" w:type="auto"/>
            <w:hideMark/>
          </w:tcPr>
          <w:p w14:paraId="7F4341E0" w14:textId="7947788E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5243279C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6E1BBC65" w14:textId="77777777" w:rsidTr="00A41F35">
        <w:tc>
          <w:tcPr>
            <w:tcW w:w="0" w:type="auto"/>
            <w:hideMark/>
          </w:tcPr>
          <w:p w14:paraId="1AD4AAFD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 – HOS</w:t>
            </w:r>
          </w:p>
        </w:tc>
        <w:tc>
          <w:tcPr>
            <w:tcW w:w="0" w:type="auto"/>
            <w:hideMark/>
          </w:tcPr>
          <w:p w14:paraId="6BB07590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0" w:type="auto"/>
            <w:hideMark/>
          </w:tcPr>
          <w:p w14:paraId="6B9B045B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7 – 0.686</w:t>
            </w:r>
          </w:p>
        </w:tc>
        <w:tc>
          <w:tcPr>
            <w:tcW w:w="0" w:type="auto"/>
            <w:hideMark/>
          </w:tcPr>
          <w:p w14:paraId="3502F864" w14:textId="45E8E7CE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4DFFEC5E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30169D4D" w14:textId="77777777" w:rsidTr="00A41F35">
        <w:tc>
          <w:tcPr>
            <w:tcW w:w="0" w:type="auto"/>
            <w:hideMark/>
          </w:tcPr>
          <w:p w14:paraId="39175E43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 – OBS</w:t>
            </w:r>
          </w:p>
        </w:tc>
        <w:tc>
          <w:tcPr>
            <w:tcW w:w="0" w:type="auto"/>
            <w:hideMark/>
          </w:tcPr>
          <w:p w14:paraId="5087F5A6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0" w:type="auto"/>
            <w:hideMark/>
          </w:tcPr>
          <w:p w14:paraId="0AE7BBD2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6 – 0.727</w:t>
            </w:r>
          </w:p>
        </w:tc>
        <w:tc>
          <w:tcPr>
            <w:tcW w:w="0" w:type="auto"/>
            <w:hideMark/>
          </w:tcPr>
          <w:p w14:paraId="771D2AF2" w14:textId="1311AC5F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350586F1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A41F35" w:rsidRPr="00085876" w14:paraId="77E9AE9B" w14:textId="77777777" w:rsidTr="00A41F35">
        <w:tc>
          <w:tcPr>
            <w:tcW w:w="0" w:type="auto"/>
            <w:hideMark/>
          </w:tcPr>
          <w:p w14:paraId="6E9D4CF7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 – OBS</w:t>
            </w:r>
          </w:p>
        </w:tc>
        <w:tc>
          <w:tcPr>
            <w:tcW w:w="0" w:type="auto"/>
            <w:hideMark/>
          </w:tcPr>
          <w:p w14:paraId="239E9033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0" w:type="auto"/>
            <w:hideMark/>
          </w:tcPr>
          <w:p w14:paraId="150EC0BB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7 – 0.618</w:t>
            </w:r>
          </w:p>
        </w:tc>
        <w:tc>
          <w:tcPr>
            <w:tcW w:w="0" w:type="auto"/>
            <w:hideMark/>
          </w:tcPr>
          <w:p w14:paraId="7204955B" w14:textId="280E6685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34E2B294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</w:tbl>
    <w:p w14:paraId="21474712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A559C25" w14:textId="50BCBFE5" w:rsidR="00651BEE" w:rsidRPr="00085876" w:rsidRDefault="00651BEE" w:rsidP="00651BE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8587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.</w:t>
      </w:r>
      <w:r w:rsidRPr="0008587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P = Depression (T-score); ANS = Anxiety (T-score); HOS = Hostility (T-score); OBS = Obsessions–compulsions (T-score). All correlations are Pearson coefficients estimated in the full sample using continuous standardized T-scores. Confidence intervals were computed using Fisher’s z transformation.</w:t>
      </w:r>
    </w:p>
    <w:p w14:paraId="5314E318" w14:textId="467E48C4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590342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858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2</w:t>
      </w:r>
    </w:p>
    <w:p w14:paraId="68DED843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08587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artial correlations among SCL-90-R T-scores adjusted for sex (N = 836)</w:t>
      </w:r>
    </w:p>
    <w:p w14:paraId="0C461C5C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475"/>
        <w:gridCol w:w="1316"/>
        <w:gridCol w:w="850"/>
        <w:gridCol w:w="516"/>
      </w:tblGrid>
      <w:tr w:rsidR="00085876" w:rsidRPr="00085876" w14:paraId="30CF27C3" w14:textId="77777777" w:rsidTr="00A41F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B61A6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 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7DF8F1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tial r (adjusted for se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41502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66D74D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5E7C30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085876" w:rsidRPr="00085876" w14:paraId="24B10008" w14:textId="77777777" w:rsidTr="00A41F3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353404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 – A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193E92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821498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 – 0.8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5CF5D8" w14:textId="2A1495AD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50253A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7991A462" w14:textId="77777777" w:rsidTr="00A41F35">
        <w:tc>
          <w:tcPr>
            <w:tcW w:w="0" w:type="auto"/>
            <w:hideMark/>
          </w:tcPr>
          <w:p w14:paraId="355B0434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 – HOS</w:t>
            </w:r>
          </w:p>
        </w:tc>
        <w:tc>
          <w:tcPr>
            <w:tcW w:w="0" w:type="auto"/>
            <w:hideMark/>
          </w:tcPr>
          <w:p w14:paraId="7FBD1BCC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0" w:type="auto"/>
            <w:hideMark/>
          </w:tcPr>
          <w:p w14:paraId="14E06A4E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9 – 0.629</w:t>
            </w:r>
          </w:p>
        </w:tc>
        <w:tc>
          <w:tcPr>
            <w:tcW w:w="0" w:type="auto"/>
            <w:hideMark/>
          </w:tcPr>
          <w:p w14:paraId="005AFC4B" w14:textId="72BEDC12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3D8D8770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47FC5CA0" w14:textId="77777777" w:rsidTr="00A41F35">
        <w:tc>
          <w:tcPr>
            <w:tcW w:w="0" w:type="auto"/>
            <w:hideMark/>
          </w:tcPr>
          <w:p w14:paraId="635C43E1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 – OBS</w:t>
            </w:r>
          </w:p>
        </w:tc>
        <w:tc>
          <w:tcPr>
            <w:tcW w:w="0" w:type="auto"/>
            <w:hideMark/>
          </w:tcPr>
          <w:p w14:paraId="65A4E760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0" w:type="auto"/>
            <w:hideMark/>
          </w:tcPr>
          <w:p w14:paraId="024D4983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7 – 0.744</w:t>
            </w:r>
          </w:p>
        </w:tc>
        <w:tc>
          <w:tcPr>
            <w:tcW w:w="0" w:type="auto"/>
            <w:hideMark/>
          </w:tcPr>
          <w:p w14:paraId="6A09CED3" w14:textId="1F0D90A8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15506340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20980ADD" w14:textId="77777777" w:rsidTr="00A41F35">
        <w:tc>
          <w:tcPr>
            <w:tcW w:w="0" w:type="auto"/>
            <w:hideMark/>
          </w:tcPr>
          <w:p w14:paraId="377A3FD1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 – HOS</w:t>
            </w:r>
          </w:p>
        </w:tc>
        <w:tc>
          <w:tcPr>
            <w:tcW w:w="0" w:type="auto"/>
            <w:hideMark/>
          </w:tcPr>
          <w:p w14:paraId="67EEF8A9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0" w:type="auto"/>
            <w:hideMark/>
          </w:tcPr>
          <w:p w14:paraId="55C64D06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 – 0.688</w:t>
            </w:r>
          </w:p>
        </w:tc>
        <w:tc>
          <w:tcPr>
            <w:tcW w:w="0" w:type="auto"/>
            <w:hideMark/>
          </w:tcPr>
          <w:p w14:paraId="3385D305" w14:textId="66734915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2FFD399D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085876" w:rsidRPr="00085876" w14:paraId="1CE8D46B" w14:textId="77777777" w:rsidTr="00A41F35">
        <w:tc>
          <w:tcPr>
            <w:tcW w:w="0" w:type="auto"/>
            <w:hideMark/>
          </w:tcPr>
          <w:p w14:paraId="03E57710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 – OBS</w:t>
            </w:r>
          </w:p>
        </w:tc>
        <w:tc>
          <w:tcPr>
            <w:tcW w:w="0" w:type="auto"/>
            <w:hideMark/>
          </w:tcPr>
          <w:p w14:paraId="15154BD3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0" w:type="auto"/>
            <w:hideMark/>
          </w:tcPr>
          <w:p w14:paraId="6D0A9B2B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 – 0.729</w:t>
            </w:r>
          </w:p>
        </w:tc>
        <w:tc>
          <w:tcPr>
            <w:tcW w:w="0" w:type="auto"/>
            <w:hideMark/>
          </w:tcPr>
          <w:p w14:paraId="4AEF9F55" w14:textId="6FC7927A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65C04A22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  <w:tr w:rsidR="00A41F35" w:rsidRPr="00085876" w14:paraId="53F13B62" w14:textId="77777777" w:rsidTr="00A41F35">
        <w:tc>
          <w:tcPr>
            <w:tcW w:w="0" w:type="auto"/>
            <w:hideMark/>
          </w:tcPr>
          <w:p w14:paraId="2B29CD16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 – OBS</w:t>
            </w:r>
          </w:p>
        </w:tc>
        <w:tc>
          <w:tcPr>
            <w:tcW w:w="0" w:type="auto"/>
            <w:hideMark/>
          </w:tcPr>
          <w:p w14:paraId="7DAD9204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0" w:type="auto"/>
            <w:hideMark/>
          </w:tcPr>
          <w:p w14:paraId="06C7992B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 – 0.628</w:t>
            </w:r>
          </w:p>
        </w:tc>
        <w:tc>
          <w:tcPr>
            <w:tcW w:w="0" w:type="auto"/>
            <w:hideMark/>
          </w:tcPr>
          <w:p w14:paraId="324BC7E3" w14:textId="564B4915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hideMark/>
          </w:tcPr>
          <w:p w14:paraId="20400AF6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</w:tr>
    </w:tbl>
    <w:p w14:paraId="6C78EFF0" w14:textId="77777777" w:rsidR="00A41F35" w:rsidRPr="00085876" w:rsidRDefault="00A41F35" w:rsidP="00A41F35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601549E" w14:textId="0B0508BF" w:rsidR="00E603A8" w:rsidRPr="00085876" w:rsidRDefault="00A41F35" w:rsidP="00A41F3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8587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.</w:t>
      </w:r>
      <w:r w:rsidRPr="0008587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603A8" w:rsidRPr="00085876">
        <w:rPr>
          <w:rFonts w:ascii="Times New Roman" w:hAnsi="Times New Roman" w:cs="Times New Roman"/>
          <w:color w:val="000000" w:themeColor="text1"/>
          <w:sz w:val="18"/>
          <w:szCs w:val="18"/>
        </w:rPr>
        <w:t>Partial correlations were estimated controlling for sex as a covariate (coded as a binary variable). All analyses were conducted using continuous standardized T-scores. Confidence intervals were derived using Fisher’s z transformation.</w:t>
      </w:r>
    </w:p>
    <w:p w14:paraId="13421802" w14:textId="1207931E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99FB0EF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858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3</w:t>
      </w:r>
    </w:p>
    <w:p w14:paraId="2E53A11C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08587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ariance inflation factors (VIF) for multivariable modelling</w:t>
      </w:r>
    </w:p>
    <w:p w14:paraId="64954547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666"/>
      </w:tblGrid>
      <w:tr w:rsidR="00085876" w:rsidRPr="00085876" w14:paraId="1C65025C" w14:textId="77777777" w:rsidTr="00A41F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8724E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610F3" w14:textId="77777777" w:rsidR="00A41F35" w:rsidRPr="00085876" w:rsidRDefault="00A41F35" w:rsidP="00A41F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F</w:t>
            </w:r>
          </w:p>
        </w:tc>
      </w:tr>
      <w:tr w:rsidR="00085876" w:rsidRPr="00085876" w14:paraId="4AF1D021" w14:textId="77777777" w:rsidTr="00A41F3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A185338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3D7657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2</w:t>
            </w:r>
          </w:p>
        </w:tc>
      </w:tr>
      <w:tr w:rsidR="00085876" w:rsidRPr="00085876" w14:paraId="7B6A7A91" w14:textId="77777777" w:rsidTr="00A41F3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CA6ABD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6DABF4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4</w:t>
            </w:r>
          </w:p>
        </w:tc>
      </w:tr>
      <w:tr w:rsidR="00085876" w:rsidRPr="00085876" w14:paraId="7EBB8A85" w14:textId="77777777" w:rsidTr="00A41F3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ECFF17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02FD48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0</w:t>
            </w:r>
          </w:p>
        </w:tc>
      </w:tr>
      <w:tr w:rsidR="00A41F35" w:rsidRPr="00085876" w14:paraId="1357BDD7" w14:textId="77777777" w:rsidTr="00A41F35">
        <w:tc>
          <w:tcPr>
            <w:tcW w:w="0" w:type="auto"/>
            <w:hideMark/>
          </w:tcPr>
          <w:p w14:paraId="7BBE0893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</w:t>
            </w:r>
          </w:p>
        </w:tc>
        <w:tc>
          <w:tcPr>
            <w:tcW w:w="0" w:type="auto"/>
            <w:hideMark/>
          </w:tcPr>
          <w:p w14:paraId="445BDDC6" w14:textId="77777777" w:rsidR="00A41F35" w:rsidRPr="00085876" w:rsidRDefault="00A41F35" w:rsidP="00A41F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0</w:t>
            </w:r>
          </w:p>
        </w:tc>
      </w:tr>
    </w:tbl>
    <w:p w14:paraId="1CDD4F49" w14:textId="77777777" w:rsidR="00A41F35" w:rsidRPr="00085876" w:rsidRDefault="00A41F35" w:rsidP="00A41F3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F98F139" w14:textId="3EF99C20" w:rsidR="00D53C9C" w:rsidRPr="00085876" w:rsidRDefault="00A41F35" w:rsidP="00D53C9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8587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.</w:t>
      </w:r>
      <w:r w:rsidRPr="0008587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53C9C" w:rsidRPr="00085876">
        <w:rPr>
          <w:rFonts w:ascii="Times New Roman" w:hAnsi="Times New Roman" w:cs="Times New Roman"/>
          <w:color w:val="000000" w:themeColor="text1"/>
          <w:sz w:val="18"/>
          <w:szCs w:val="18"/>
        </w:rPr>
        <w:t>VIF values below 5 are commonly considered indicative of absence of problematic multicollinearity. All predictors were entered simultaneously in the logistic regression model corresponding to the primary multivariable analysis.</w:t>
      </w:r>
    </w:p>
    <w:sectPr w:rsidR="00D53C9C" w:rsidRPr="00085876" w:rsidSect="0008587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8A0BF" w14:textId="77777777" w:rsidR="00820703" w:rsidRDefault="00820703" w:rsidP="003D623C">
      <w:pPr>
        <w:spacing w:after="0" w:line="240" w:lineRule="auto"/>
      </w:pPr>
      <w:r>
        <w:separator/>
      </w:r>
    </w:p>
  </w:endnote>
  <w:endnote w:type="continuationSeparator" w:id="0">
    <w:p w14:paraId="6631CD06" w14:textId="77777777" w:rsidR="00820703" w:rsidRDefault="00820703" w:rsidP="003D6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41651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94C83F6" w14:textId="3771C975" w:rsidR="003D623C" w:rsidRPr="00BD4C63" w:rsidRDefault="003D623C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BD4C6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D4C6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D4C6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D4C63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D4C6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50DA6CA" w14:textId="77777777" w:rsidR="003D623C" w:rsidRDefault="003D62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A87CD" w14:textId="77777777" w:rsidR="00820703" w:rsidRDefault="00820703" w:rsidP="003D623C">
      <w:pPr>
        <w:spacing w:after="0" w:line="240" w:lineRule="auto"/>
      </w:pPr>
      <w:r>
        <w:separator/>
      </w:r>
    </w:p>
  </w:footnote>
  <w:footnote w:type="continuationSeparator" w:id="0">
    <w:p w14:paraId="1273F4B5" w14:textId="77777777" w:rsidR="00820703" w:rsidRDefault="00820703" w:rsidP="003D6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07BC5"/>
    <w:multiLevelType w:val="multilevel"/>
    <w:tmpl w:val="2D7C3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267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35"/>
    <w:rsid w:val="00027F51"/>
    <w:rsid w:val="00085876"/>
    <w:rsid w:val="003D623C"/>
    <w:rsid w:val="0041460A"/>
    <w:rsid w:val="00651BEE"/>
    <w:rsid w:val="00701276"/>
    <w:rsid w:val="00751DE8"/>
    <w:rsid w:val="00820703"/>
    <w:rsid w:val="008B4F97"/>
    <w:rsid w:val="009A6A00"/>
    <w:rsid w:val="00A41F35"/>
    <w:rsid w:val="00BD4C63"/>
    <w:rsid w:val="00C205D9"/>
    <w:rsid w:val="00D53C9C"/>
    <w:rsid w:val="00D66136"/>
    <w:rsid w:val="00D87D08"/>
    <w:rsid w:val="00E603A8"/>
    <w:rsid w:val="00EA0469"/>
    <w:rsid w:val="00EB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AB5A9"/>
  <w15:chartTrackingRefBased/>
  <w15:docId w15:val="{5A2192FA-D86A-4F18-8668-087E68E5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F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F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F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F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F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F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F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F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1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6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23C"/>
  </w:style>
  <w:style w:type="paragraph" w:styleId="Footer">
    <w:name w:val="footer"/>
    <w:basedOn w:val="Normal"/>
    <w:link w:val="FooterChar"/>
    <w:uiPriority w:val="99"/>
    <w:unhideWhenUsed/>
    <w:rsid w:val="003D6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23C"/>
  </w:style>
  <w:style w:type="character" w:styleId="LineNumber">
    <w:name w:val="line number"/>
    <w:basedOn w:val="DefaultParagraphFont"/>
    <w:uiPriority w:val="99"/>
    <w:semiHidden/>
    <w:unhideWhenUsed/>
    <w:rsid w:val="00BD4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981</Characters>
  <Application>Microsoft Office Word</Application>
  <DocSecurity>0</DocSecurity>
  <Lines>47</Lines>
  <Paragraphs>25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Torales</dc:creator>
  <cp:keywords/>
  <dc:description/>
  <cp:lastModifiedBy>Julio Torales</cp:lastModifiedBy>
  <cp:revision>2</cp:revision>
  <dcterms:created xsi:type="dcterms:W3CDTF">2026-03-10T20:47:00Z</dcterms:created>
  <dcterms:modified xsi:type="dcterms:W3CDTF">2026-03-10T20:47:00Z</dcterms:modified>
</cp:coreProperties>
</file>